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E97" w:rsidRPr="00A91727" w:rsidRDefault="00EC1E97" w:rsidP="00AE4332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sz w:val="24"/>
        </w:rPr>
      </w:pPr>
      <w:r w:rsidRPr="00A91727">
        <w:rPr>
          <w:rFonts w:ascii="Times New Roman" w:hAnsi="Times New Roman" w:cs="Times New Roman"/>
          <w:b/>
          <w:sz w:val="24"/>
        </w:rPr>
        <w:t>Table S</w:t>
      </w:r>
      <w:r w:rsidR="00A91727">
        <w:rPr>
          <w:rFonts w:ascii="Times New Roman" w:hAnsi="Times New Roman" w:cs="Times New Roman"/>
          <w:b/>
          <w:sz w:val="24"/>
        </w:rPr>
        <w:t>3</w:t>
      </w:r>
      <w:r w:rsidR="00AE4332" w:rsidRPr="00A91727">
        <w:rPr>
          <w:rFonts w:ascii="Times New Roman" w:hAnsi="Times New Roman" w:cs="Times New Roman"/>
          <w:b/>
          <w:sz w:val="24"/>
        </w:rPr>
        <w:t>.</w:t>
      </w:r>
      <w:r w:rsidRPr="00A91727">
        <w:rPr>
          <w:rFonts w:ascii="Times New Roman" w:hAnsi="Times New Roman" w:cs="Times New Roman"/>
          <w:b/>
          <w:sz w:val="24"/>
        </w:rPr>
        <w:t xml:space="preserve"> </w:t>
      </w:r>
      <w:r w:rsidR="00A91727" w:rsidRPr="00A91727">
        <w:rPr>
          <w:rFonts w:ascii="Times New Roman" w:hAnsi="Times New Roman" w:cs="Times New Roman"/>
          <w:sz w:val="24"/>
        </w:rPr>
        <w:t>List of taxa used for estimating the divergence time of the Calycanthacea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6"/>
        <w:gridCol w:w="1882"/>
        <w:gridCol w:w="3536"/>
        <w:gridCol w:w="2452"/>
      </w:tblGrid>
      <w:tr w:rsidR="00EC1E97" w:rsidRPr="00EC1E97" w:rsidTr="00AE4332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Bank accession number</w:t>
            </w:r>
          </w:p>
        </w:tc>
        <w:bookmarkStart w:id="0" w:name="_GoBack"/>
        <w:bookmarkEnd w:id="0"/>
      </w:tr>
      <w:tr w:rsidR="00EC1E97" w:rsidRPr="00EC1E97" w:rsidTr="00AE433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ssicace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0932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runus pers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4697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nth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enthorum chine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X436155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elianthus annu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7977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la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cotiana taba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1879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yg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Fagopyrum esculentum </w:t>
            </w: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ubsp. </w:t>
            </w: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cestr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0776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x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uxus microphy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9599</w:t>
            </w:r>
          </w:p>
        </w:tc>
      </w:tr>
      <w:tr w:rsidR="00EC1E97" w:rsidRPr="00EC1E97" w:rsidTr="00EC1E9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lumb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lumbo lu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Q336992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un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anunculus macrant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8796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ratophy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eratophyllum demer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9962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p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ypha la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3823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orus amer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0093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gno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iriodendron tulip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8326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gno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gnolia kwangs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5892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p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per cenocla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8457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n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imys gran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8456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orant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loranthus spi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9598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lic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llicium oligand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9600</w:t>
            </w:r>
          </w:p>
        </w:tc>
      </w:tr>
      <w:tr w:rsidR="00EC1E97" w:rsidRPr="00EC1E97" w:rsidTr="00EC1E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ymphae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ymphaea a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6050</w:t>
            </w:r>
          </w:p>
        </w:tc>
      </w:tr>
      <w:tr w:rsidR="00EC1E97" w:rsidRPr="00EC1E97" w:rsidTr="00AE433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ymphaeace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uphar adve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8788</w:t>
            </w:r>
          </w:p>
        </w:tc>
      </w:tr>
      <w:tr w:rsidR="00EC1E97" w:rsidRPr="00EC1E97" w:rsidTr="00AE433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1E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borell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mborella trichopo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E97" w:rsidRPr="00EC1E97" w:rsidRDefault="00EC1E97" w:rsidP="00AE43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5086</w:t>
            </w:r>
          </w:p>
        </w:tc>
      </w:tr>
    </w:tbl>
    <w:p w:rsidR="00EC1E97" w:rsidRDefault="00EC1E97" w:rsidP="00AE4332">
      <w:pPr>
        <w:spacing w:line="360" w:lineRule="auto"/>
      </w:pPr>
    </w:p>
    <w:sectPr w:rsidR="00EC1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1EAE" w:rsidRDefault="00BF1EAE" w:rsidP="00EC1E97">
      <w:r>
        <w:separator/>
      </w:r>
    </w:p>
  </w:endnote>
  <w:endnote w:type="continuationSeparator" w:id="0">
    <w:p w:rsidR="00BF1EAE" w:rsidRDefault="00BF1EAE" w:rsidP="00EC1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1EAE" w:rsidRDefault="00BF1EAE" w:rsidP="00EC1E97">
      <w:r>
        <w:separator/>
      </w:r>
    </w:p>
  </w:footnote>
  <w:footnote w:type="continuationSeparator" w:id="0">
    <w:p w:rsidR="00BF1EAE" w:rsidRDefault="00BF1EAE" w:rsidP="00EC1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544"/>
    <w:rsid w:val="00093544"/>
    <w:rsid w:val="00A91727"/>
    <w:rsid w:val="00AE4332"/>
    <w:rsid w:val="00B96342"/>
    <w:rsid w:val="00BF1EAE"/>
    <w:rsid w:val="00C73534"/>
    <w:rsid w:val="00EC1E97"/>
    <w:rsid w:val="00F8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FD01A"/>
  <w15:chartTrackingRefBased/>
  <w15:docId w15:val="{37D3078A-2267-4139-9283-E2BC7FCB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1E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1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1E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3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文攀</dc:creator>
  <cp:keywords/>
  <dc:description/>
  <cp:lastModifiedBy>董 文攀</cp:lastModifiedBy>
  <cp:revision>4</cp:revision>
  <dcterms:created xsi:type="dcterms:W3CDTF">2017-05-12T02:53:00Z</dcterms:created>
  <dcterms:modified xsi:type="dcterms:W3CDTF">2019-08-02T01:11:00Z</dcterms:modified>
</cp:coreProperties>
</file>